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73D3F" w14:textId="77777777" w:rsidR="00AE3AFA" w:rsidRPr="003A6B97" w:rsidRDefault="00AE3AFA" w:rsidP="00AE3A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A6B9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3A6B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:</w:t>
      </w:r>
      <w:r w:rsidRPr="003A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contribution of centers</w:t>
      </w:r>
    </w:p>
    <w:tbl>
      <w:tblPr>
        <w:tblpPr w:leftFromText="180" w:rightFromText="180" w:vertAnchor="page" w:horzAnchor="margin" w:tblpXSpec="center" w:tblpY="1929"/>
        <w:tblW w:w="10719" w:type="dxa"/>
        <w:tblLook w:val="04A0" w:firstRow="1" w:lastRow="0" w:firstColumn="1" w:lastColumn="0" w:noHBand="0" w:noVBand="1"/>
      </w:tblPr>
      <w:tblGrid>
        <w:gridCol w:w="1924"/>
        <w:gridCol w:w="5105"/>
        <w:gridCol w:w="1530"/>
        <w:gridCol w:w="2160"/>
      </w:tblGrid>
      <w:tr w:rsidR="00AE3AFA" w:rsidRPr="003A6B97" w14:paraId="62573C31" w14:textId="77777777" w:rsidTr="00AE3AFA">
        <w:trPr>
          <w:trHeight w:val="330"/>
        </w:trPr>
        <w:tc>
          <w:tcPr>
            <w:tcW w:w="19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65FCD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51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6177C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FCBFB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patients 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15785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period</w:t>
            </w:r>
          </w:p>
        </w:tc>
      </w:tr>
      <w:tr w:rsidR="00AE3AFA" w:rsidRPr="003A6B97" w14:paraId="128C39C4" w14:textId="77777777" w:rsidTr="00AE3AFA">
        <w:trPr>
          <w:trHeight w:val="315"/>
        </w:trPr>
        <w:tc>
          <w:tcPr>
            <w:tcW w:w="192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D0A74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apest</w:t>
            </w:r>
          </w:p>
        </w:tc>
        <w:tc>
          <w:tcPr>
            <w:tcW w:w="51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76D822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 Department of Pathology and Experimental Cancer Research, Semmelweis University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E81F1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BE27A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-2017</w:t>
            </w:r>
          </w:p>
        </w:tc>
      </w:tr>
      <w:tr w:rsidR="00AE3AFA" w:rsidRPr="003A6B97" w14:paraId="457365F5" w14:textId="77777777" w:rsidTr="00AE3AFA">
        <w:trPr>
          <w:trHeight w:val="300"/>
        </w:trPr>
        <w:tc>
          <w:tcPr>
            <w:tcW w:w="1924" w:type="dxa"/>
            <w:vMerge/>
            <w:vAlign w:val="center"/>
            <w:hideMark/>
          </w:tcPr>
          <w:p w14:paraId="2890C6B5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5" w:type="dxa"/>
            <w:shd w:val="clear" w:color="auto" w:fill="auto"/>
            <w:noWrap/>
            <w:vAlign w:val="center"/>
            <w:hideMark/>
          </w:tcPr>
          <w:p w14:paraId="5523D190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 Department of Surgery, Semmelweis Universi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2B69E9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8AFF5D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-2018</w:t>
            </w:r>
          </w:p>
        </w:tc>
      </w:tr>
      <w:tr w:rsidR="00AE3AFA" w:rsidRPr="003A6B97" w14:paraId="362FC275" w14:textId="77777777" w:rsidTr="00AE3AFA">
        <w:trPr>
          <w:trHeight w:val="300"/>
        </w:trPr>
        <w:tc>
          <w:tcPr>
            <w:tcW w:w="19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1B334E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263A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artment of Gastroenterology, Saint John’s Hospi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78AE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7D7B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-2018</w:t>
            </w:r>
          </w:p>
        </w:tc>
      </w:tr>
      <w:tr w:rsidR="00AE3AFA" w:rsidRPr="003A6B97" w14:paraId="273CDDEB" w14:textId="77777777" w:rsidTr="00AE3AFA">
        <w:trPr>
          <w:trHeight w:val="300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D61F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brecen</w:t>
            </w:r>
          </w:p>
        </w:tc>
        <w:tc>
          <w:tcPr>
            <w:tcW w:w="5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5861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nd Department of Internal Medicine, University of Debrece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310B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487D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-2017</w:t>
            </w:r>
          </w:p>
        </w:tc>
      </w:tr>
      <w:tr w:rsidR="00AE3AFA" w:rsidRPr="003A6B97" w14:paraId="01DCF3D6" w14:textId="77777777" w:rsidTr="00AE3AFA">
        <w:trPr>
          <w:trHeight w:val="300"/>
        </w:trPr>
        <w:tc>
          <w:tcPr>
            <w:tcW w:w="19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599C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écs</w:t>
            </w:r>
            <w:proofErr w:type="spellEnd"/>
          </w:p>
        </w:tc>
        <w:tc>
          <w:tcPr>
            <w:tcW w:w="5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9C53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st Department of Medicine, University of </w:t>
            </w:r>
            <w:proofErr w:type="spellStart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éc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F026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AD09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-2017</w:t>
            </w:r>
          </w:p>
        </w:tc>
      </w:tr>
      <w:tr w:rsidR="00AE3AFA" w:rsidRPr="003A6B97" w14:paraId="5FF120AD" w14:textId="77777777" w:rsidTr="00AE3AFA">
        <w:trPr>
          <w:trHeight w:val="300"/>
        </w:trPr>
        <w:tc>
          <w:tcPr>
            <w:tcW w:w="1924" w:type="dxa"/>
            <w:vMerge/>
            <w:vAlign w:val="center"/>
            <w:hideMark/>
          </w:tcPr>
          <w:p w14:paraId="148309C0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5" w:type="dxa"/>
            <w:shd w:val="clear" w:color="auto" w:fill="auto"/>
            <w:noWrap/>
            <w:vAlign w:val="center"/>
            <w:hideMark/>
          </w:tcPr>
          <w:p w14:paraId="0219B64A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artment of Pathology, University of </w:t>
            </w:r>
            <w:proofErr w:type="spellStart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éc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72ED74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0C5A4D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-2016</w:t>
            </w:r>
          </w:p>
        </w:tc>
      </w:tr>
      <w:tr w:rsidR="00AE3AFA" w:rsidRPr="003A6B97" w14:paraId="60E0ABDF" w14:textId="77777777" w:rsidTr="00AE3AFA">
        <w:trPr>
          <w:trHeight w:val="300"/>
        </w:trPr>
        <w:tc>
          <w:tcPr>
            <w:tcW w:w="19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7F6B7B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3754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artment of Surgery, University of </w:t>
            </w:r>
            <w:proofErr w:type="spellStart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écs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9611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CA17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-2013</w:t>
            </w:r>
          </w:p>
        </w:tc>
      </w:tr>
      <w:tr w:rsidR="00AE3AFA" w:rsidRPr="003A6B97" w14:paraId="60E3D731" w14:textId="77777777" w:rsidTr="00AE3AFA">
        <w:trPr>
          <w:trHeight w:val="315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69D9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zékesfehérvár</w:t>
            </w:r>
            <w:proofErr w:type="spellEnd"/>
          </w:p>
        </w:tc>
        <w:tc>
          <w:tcPr>
            <w:tcW w:w="5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6985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st Department of Internal Medicine, </w:t>
            </w:r>
            <w:proofErr w:type="spellStart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zent</w:t>
            </w:r>
            <w:proofErr w:type="spellEnd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örgy</w:t>
            </w:r>
            <w:proofErr w:type="spellEnd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iversity Teaching Hospital of </w:t>
            </w:r>
            <w:proofErr w:type="spellStart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jér</w:t>
            </w:r>
            <w:proofErr w:type="spellEnd"/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n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FC4A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8F14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-2018</w:t>
            </w:r>
          </w:p>
        </w:tc>
      </w:tr>
      <w:tr w:rsidR="00AE3AFA" w:rsidRPr="003A6B97" w14:paraId="4A9C6C27" w14:textId="77777777" w:rsidTr="00AE3AFA">
        <w:trPr>
          <w:trHeight w:val="330"/>
        </w:trPr>
        <w:tc>
          <w:tcPr>
            <w:tcW w:w="19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36658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TOGETHER</w:t>
            </w:r>
          </w:p>
        </w:tc>
        <w:tc>
          <w:tcPr>
            <w:tcW w:w="51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9F4E5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4AE24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8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9505A" w14:textId="77777777" w:rsidR="00AE3AFA" w:rsidRPr="003A6B97" w:rsidRDefault="00AE3AFA" w:rsidP="00AE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92-2018</w:t>
            </w:r>
          </w:p>
        </w:tc>
      </w:tr>
    </w:tbl>
    <w:p w14:paraId="31F542E0" w14:textId="77777777" w:rsidR="00AE3AFA" w:rsidRPr="003A6B97" w:rsidRDefault="00AE3AFA" w:rsidP="00AE3AF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68A150" w14:textId="77777777" w:rsidR="00AE3AFA" w:rsidRPr="003A6B97" w:rsidRDefault="00AE3AFA" w:rsidP="00AE3AFA">
      <w:pPr>
        <w:rPr>
          <w:rFonts w:ascii="Times New Roman" w:hAnsi="Times New Roman" w:cs="Times New Roman"/>
          <w:sz w:val="24"/>
          <w:szCs w:val="24"/>
        </w:rPr>
      </w:pPr>
    </w:p>
    <w:p w14:paraId="1B75386B" w14:textId="110165E3" w:rsidR="00AE3AFA" w:rsidRDefault="00AE3AFA">
      <w:r>
        <w:br w:type="page"/>
      </w:r>
    </w:p>
    <w:p w14:paraId="24F79820" w14:textId="77777777" w:rsidR="00AE3AFA" w:rsidRPr="003F0F14" w:rsidRDefault="00AE3AFA" w:rsidP="00AE3AF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0F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F0F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:</w:t>
      </w:r>
      <w:r w:rsidRPr="003F0F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52374240"/>
      <w:r w:rsidRPr="00E219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ness of data </w:t>
      </w:r>
      <w:r w:rsidRPr="003F0F14">
        <w:rPr>
          <w:rFonts w:ascii="Times New Roman" w:hAnsi="Times New Roman" w:cs="Times New Roman"/>
          <w:color w:val="000000" w:themeColor="text1"/>
          <w:sz w:val="24"/>
          <w:szCs w:val="24"/>
        </w:rPr>
        <w:t>for the analyzed group</w:t>
      </w:r>
      <w:bookmarkEnd w:id="0"/>
    </w:p>
    <w:tbl>
      <w:tblPr>
        <w:tblW w:w="9740" w:type="dxa"/>
        <w:tblLook w:val="04A0" w:firstRow="1" w:lastRow="0" w:firstColumn="1" w:lastColumn="0" w:noHBand="0" w:noVBand="1"/>
      </w:tblPr>
      <w:tblGrid>
        <w:gridCol w:w="3700"/>
        <w:gridCol w:w="2260"/>
        <w:gridCol w:w="2500"/>
        <w:gridCol w:w="1349"/>
      </w:tblGrid>
      <w:tr w:rsidR="00AE3AFA" w:rsidRPr="003F0F14" w14:paraId="0C7AB714" w14:textId="77777777" w:rsidTr="00FA22CE">
        <w:trPr>
          <w:trHeight w:val="360"/>
        </w:trPr>
        <w:tc>
          <w:tcPr>
            <w:tcW w:w="3700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3BD05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47E7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 patients</w:t>
            </w:r>
          </w:p>
        </w:tc>
        <w:tc>
          <w:tcPr>
            <w:tcW w:w="250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1E2FA6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atients with available data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6DF20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 of total</w:t>
            </w:r>
          </w:p>
        </w:tc>
      </w:tr>
      <w:tr w:rsidR="00AE3AFA" w:rsidRPr="003F0F14" w14:paraId="5C6845ED" w14:textId="77777777" w:rsidTr="00FA22CE">
        <w:trPr>
          <w:trHeight w:val="345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5AF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5FD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59576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3C5CE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4%</w:t>
            </w:r>
          </w:p>
        </w:tc>
      </w:tr>
      <w:tr w:rsidR="00AE3AFA" w:rsidRPr="003F0F14" w14:paraId="5CA024D7" w14:textId="77777777" w:rsidTr="00FA22CE">
        <w:trPr>
          <w:trHeight w:val="330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9FD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ty of the center of orig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702D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529D7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2FF7C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AE3AFA" w:rsidRPr="003F0F14" w14:paraId="030C375C" w14:textId="77777777" w:rsidTr="00FA22CE">
        <w:trPr>
          <w:trHeight w:val="330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426C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 of orig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D570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CB3055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0A1674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AE3AFA" w:rsidRPr="003F0F14" w14:paraId="1887EBE6" w14:textId="77777777" w:rsidTr="00FA22CE">
        <w:trPr>
          <w:trHeight w:val="330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8863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diagn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7C7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89567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84BFC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AE3AFA" w:rsidRPr="003F0F14" w14:paraId="51F8AA29" w14:textId="77777777" w:rsidTr="00FA22CE">
        <w:trPr>
          <w:trHeight w:val="330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8DE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CF8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FBB81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935FB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AE3AFA" w:rsidRPr="003F0F14" w14:paraId="2FF060DE" w14:textId="77777777" w:rsidTr="00FA22CE">
        <w:trPr>
          <w:trHeight w:val="330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C7C7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logical sub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1D1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98E34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15254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AE3AFA" w:rsidRPr="003F0F14" w14:paraId="4BC9253C" w14:textId="77777777" w:rsidTr="00FA22CE">
        <w:trPr>
          <w:trHeight w:val="330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0442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zation in the esophag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2921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F7F99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EFBA8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AE3AFA" w:rsidRPr="003F0F14" w14:paraId="2C5CFD1E" w14:textId="77777777" w:rsidTr="00FA22CE">
        <w:trPr>
          <w:trHeight w:val="330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A64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bir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A83C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0F405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E1EB6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AE3AFA" w:rsidRPr="003F0F14" w14:paraId="151FD425" w14:textId="77777777" w:rsidTr="00FA22CE">
        <w:trPr>
          <w:trHeight w:val="345"/>
        </w:trPr>
        <w:tc>
          <w:tcPr>
            <w:tcW w:w="3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3FF1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expectancy at bir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C470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8C5E4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CA76C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4%</w:t>
            </w:r>
          </w:p>
        </w:tc>
      </w:tr>
      <w:tr w:rsidR="00AE3AFA" w:rsidRPr="003F0F14" w14:paraId="788D46C3" w14:textId="77777777" w:rsidTr="00FA22CE">
        <w:trPr>
          <w:trHeight w:val="330"/>
        </w:trPr>
        <w:tc>
          <w:tcPr>
            <w:tcW w:w="370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573A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UPLOADED DATA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FFFE" w14:textId="77777777" w:rsidR="00AE3AFA" w:rsidRPr="003F0F14" w:rsidRDefault="00AE3AFA" w:rsidP="00FA2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9AEC1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2149B" w14:textId="77777777" w:rsidR="00AE3AFA" w:rsidRPr="003F0F14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0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.83%</w:t>
            </w:r>
          </w:p>
        </w:tc>
      </w:tr>
    </w:tbl>
    <w:p w14:paraId="5EE0997B" w14:textId="77777777" w:rsidR="00AE3AFA" w:rsidRPr="003F0F14" w:rsidRDefault="00AE3AFA" w:rsidP="00AE3AF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AE778C" w14:textId="696CDA39" w:rsidR="00AE3AFA" w:rsidRDefault="00AE3AFA">
      <w:r>
        <w:br w:type="page"/>
      </w:r>
    </w:p>
    <w:p w14:paraId="59ADB1BE" w14:textId="77777777" w:rsidR="00AE3AFA" w:rsidRDefault="00AE3AFA" w:rsidP="00AE3AFA">
      <w:pPr>
        <w:jc w:val="center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b/>
        </w:rPr>
        <w:lastRenderedPageBreak/>
        <w:t>Supplementary 3.</w:t>
      </w:r>
      <w:r w:rsidRPr="00F5593E">
        <w:rPr>
          <w:rFonts w:ascii="Book Antiqua" w:hAnsi="Book Antiqua"/>
          <w:b/>
          <w:color w:val="000000" w:themeColor="text1"/>
        </w:rPr>
        <w:t>:</w:t>
      </w:r>
      <w:r w:rsidRPr="00F5593E">
        <w:rPr>
          <w:rFonts w:ascii="Book Antiqua" w:hAnsi="Book Antiqua"/>
          <w:color w:val="000000" w:themeColor="text1"/>
        </w:rPr>
        <w:t xml:space="preserve"> </w:t>
      </w:r>
      <w:r w:rsidRPr="00AC771D">
        <w:rPr>
          <w:rFonts w:ascii="Book Antiqua" w:hAnsi="Book Antiqua"/>
          <w:sz w:val="24"/>
          <w:szCs w:val="24"/>
        </w:rPr>
        <w:t>Detailed data on the relative incidence of the two main histological types</w:t>
      </w:r>
      <w:r>
        <w:rPr>
          <w:rFonts w:ascii="Book Antiqua" w:hAnsi="Book Antiqua"/>
          <w:sz w:val="24"/>
          <w:szCs w:val="24"/>
        </w:rPr>
        <w:t xml:space="preserve"> (SCC: squamous cell cancer, AC: adenocarcinoma)</w:t>
      </w:r>
    </w:p>
    <w:p w14:paraId="77889991" w14:textId="77777777" w:rsidR="00AE3AFA" w:rsidRDefault="00AE3AFA" w:rsidP="00AE3AFA">
      <w:pPr>
        <w:jc w:val="center"/>
        <w:rPr>
          <w:rFonts w:ascii="Book Antiqua" w:hAnsi="Book Antiqua"/>
          <w:sz w:val="24"/>
          <w:szCs w:val="24"/>
        </w:rPr>
      </w:pPr>
    </w:p>
    <w:tbl>
      <w:tblPr>
        <w:tblW w:w="5232" w:type="dxa"/>
        <w:tblInd w:w="2238" w:type="dxa"/>
        <w:tblLook w:val="04A0" w:firstRow="1" w:lastRow="0" w:firstColumn="1" w:lastColumn="0" w:noHBand="0" w:noVBand="1"/>
      </w:tblPr>
      <w:tblGrid>
        <w:gridCol w:w="960"/>
        <w:gridCol w:w="1392"/>
        <w:gridCol w:w="1350"/>
        <w:gridCol w:w="1530"/>
      </w:tblGrid>
      <w:tr w:rsidR="00AE3AFA" w:rsidRPr="00AC771D" w14:paraId="09815B92" w14:textId="77777777" w:rsidTr="00FA22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3DD2" w14:textId="77777777" w:rsidR="00AE3AFA" w:rsidRPr="00AC771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b/>
                <w:color w:val="000000"/>
              </w:rPr>
              <w:t>Ye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7BB9" w14:textId="77777777" w:rsidR="00AE3AFA" w:rsidRPr="00AC771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color w:val="000000"/>
              </w:rPr>
              <w:t>Total n</w:t>
            </w:r>
            <w:r w:rsidRPr="00AC771D">
              <w:rPr>
                <w:rFonts w:ascii="Book Antiqua" w:eastAsia="Times New Roman" w:hAnsi="Book Antiqua" w:cs="Calibri"/>
                <w:b/>
                <w:color w:val="000000"/>
              </w:rPr>
              <w:t>umber of pati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719F" w14:textId="77777777" w:rsidR="00AE3AFA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b/>
                <w:color w:val="000000"/>
              </w:rPr>
              <w:t>SCC</w:t>
            </w:r>
            <w:r>
              <w:rPr>
                <w:rFonts w:ascii="Book Antiqua" w:eastAsia="Times New Roman" w:hAnsi="Book Antiqua" w:cs="Calibri"/>
                <w:b/>
                <w:color w:val="000000"/>
              </w:rPr>
              <w:t xml:space="preserve"> </w:t>
            </w:r>
          </w:p>
          <w:p w14:paraId="0116E610" w14:textId="77777777" w:rsidR="00AE3AFA" w:rsidRPr="00AC771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color w:val="000000"/>
              </w:rPr>
              <w:t>(% of tota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ACAE" w14:textId="77777777" w:rsidR="00AE3AFA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b/>
                <w:color w:val="000000"/>
              </w:rPr>
              <w:t>AC</w:t>
            </w:r>
          </w:p>
          <w:p w14:paraId="0AE18A3F" w14:textId="77777777" w:rsidR="00AE3AFA" w:rsidRPr="00AC771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color w:val="000000"/>
              </w:rPr>
              <w:t>(% of total)</w:t>
            </w:r>
          </w:p>
        </w:tc>
      </w:tr>
      <w:tr w:rsidR="00AE3AFA" w:rsidRPr="00AC771D" w14:paraId="12FB3B80" w14:textId="77777777" w:rsidTr="00FA22CE">
        <w:trPr>
          <w:trHeight w:val="36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AADC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2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3F3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ECCE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00.0%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11F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0.0%</w:t>
            </w:r>
          </w:p>
        </w:tc>
      </w:tr>
      <w:tr w:rsidR="00AE3AFA" w:rsidRPr="00AC771D" w14:paraId="18C5419D" w14:textId="77777777" w:rsidTr="00FA22CE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D14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F38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30D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0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5F1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0.0%</w:t>
            </w:r>
          </w:p>
        </w:tc>
      </w:tr>
      <w:tr w:rsidR="00AE3AFA" w:rsidRPr="00AC771D" w14:paraId="3780C607" w14:textId="77777777" w:rsidTr="00FA22C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ED50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08A0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D7E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89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F429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0.8%</w:t>
            </w:r>
          </w:p>
        </w:tc>
      </w:tr>
      <w:tr w:rsidR="00AE3AFA" w:rsidRPr="00AC771D" w14:paraId="502374B9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B34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B0B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AC8E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0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D63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0.0%</w:t>
            </w:r>
          </w:p>
        </w:tc>
      </w:tr>
      <w:tr w:rsidR="00AE3AFA" w:rsidRPr="00AC771D" w14:paraId="13F542AF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B2A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1EC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E15C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95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49DC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4.5%</w:t>
            </w:r>
          </w:p>
        </w:tc>
      </w:tr>
      <w:tr w:rsidR="00AE3AFA" w:rsidRPr="00AC771D" w14:paraId="33B0709B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B2C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848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4F12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97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2202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.9%</w:t>
            </w:r>
          </w:p>
        </w:tc>
      </w:tr>
      <w:tr w:rsidR="00AE3AFA" w:rsidRPr="00AC771D" w14:paraId="4CA5CC2C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C7E6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103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4B3E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96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6A7B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.9%</w:t>
            </w:r>
          </w:p>
        </w:tc>
      </w:tr>
      <w:tr w:rsidR="00AE3AFA" w:rsidRPr="00AC771D" w14:paraId="79709AFF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8582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97AF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4AD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89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1237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0.2%</w:t>
            </w:r>
          </w:p>
        </w:tc>
      </w:tr>
      <w:tr w:rsidR="00AE3AFA" w:rsidRPr="00AC771D" w14:paraId="056FCDE7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32BA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00C7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D232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8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466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.0%</w:t>
            </w:r>
          </w:p>
        </w:tc>
      </w:tr>
      <w:tr w:rsidR="00AE3AFA" w:rsidRPr="00AC771D" w14:paraId="44A25E06" w14:textId="77777777" w:rsidTr="00FA22C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B950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3D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B81B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91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A958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8.5%</w:t>
            </w:r>
          </w:p>
        </w:tc>
      </w:tr>
      <w:tr w:rsidR="00AE3AFA" w:rsidRPr="00AC771D" w14:paraId="37540399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9D8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B8E4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F039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6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C0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3.4%</w:t>
            </w:r>
          </w:p>
        </w:tc>
      </w:tr>
      <w:tr w:rsidR="00AE3AFA" w:rsidRPr="00AC771D" w14:paraId="296E394F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7DD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69C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09E4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8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6D55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1.8%</w:t>
            </w:r>
          </w:p>
        </w:tc>
      </w:tr>
      <w:tr w:rsidR="00AE3AFA" w:rsidRPr="00AC771D" w14:paraId="7D9AB65F" w14:textId="77777777" w:rsidTr="00FA22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66F7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E5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426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82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FB26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7.5%</w:t>
            </w:r>
          </w:p>
        </w:tc>
      </w:tr>
      <w:tr w:rsidR="00AE3AFA" w:rsidRPr="00AC771D" w14:paraId="6C59564B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44FC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55BC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CD24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1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8844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8.6%</w:t>
            </w:r>
          </w:p>
        </w:tc>
      </w:tr>
      <w:tr w:rsidR="00AE3AFA" w:rsidRPr="00AC771D" w14:paraId="7508BEA0" w14:textId="77777777" w:rsidTr="00FA22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77EC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6BFB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4E75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9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A2E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0.3%</w:t>
            </w:r>
          </w:p>
        </w:tc>
      </w:tr>
      <w:tr w:rsidR="00AE3AFA" w:rsidRPr="00AC771D" w14:paraId="03F296C3" w14:textId="77777777" w:rsidTr="00FA22C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F53C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FB68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AF4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6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C8FE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4.0%</w:t>
            </w:r>
          </w:p>
        </w:tc>
      </w:tr>
      <w:tr w:rsidR="00AE3AFA" w:rsidRPr="00AC771D" w14:paraId="5DB4BA0D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C31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53DD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ABE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2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6C41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7.1%</w:t>
            </w:r>
          </w:p>
        </w:tc>
      </w:tr>
      <w:tr w:rsidR="00AE3AFA" w:rsidRPr="00AC771D" w14:paraId="17A5DE28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7DA7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7650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4A4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9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7882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0.1%</w:t>
            </w:r>
          </w:p>
        </w:tc>
      </w:tr>
      <w:tr w:rsidR="00AE3AFA" w:rsidRPr="00AC771D" w14:paraId="4720E75C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095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EBF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CC96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5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4625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4.1%</w:t>
            </w:r>
          </w:p>
        </w:tc>
      </w:tr>
      <w:tr w:rsidR="00AE3AFA" w:rsidRPr="00AC771D" w14:paraId="7FE67995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02B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731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9259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6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3B5F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3.3%</w:t>
            </w:r>
          </w:p>
        </w:tc>
      </w:tr>
      <w:tr w:rsidR="00AE3AFA" w:rsidRPr="00AC771D" w14:paraId="2974C938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3AC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C1C8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666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8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B821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1.8%</w:t>
            </w:r>
          </w:p>
        </w:tc>
      </w:tr>
      <w:tr w:rsidR="00AE3AFA" w:rsidRPr="00AC771D" w14:paraId="437D507E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2D4F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982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37B5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9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D6B3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1.0%</w:t>
            </w:r>
          </w:p>
        </w:tc>
      </w:tr>
      <w:tr w:rsidR="00AE3AFA" w:rsidRPr="00AC771D" w14:paraId="673AED75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C5D8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C1A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7A91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7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BE0E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2.2%</w:t>
            </w:r>
          </w:p>
        </w:tc>
      </w:tr>
      <w:tr w:rsidR="00AE3AFA" w:rsidRPr="00AC771D" w14:paraId="56BA77BA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A18E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AEAF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5135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3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BBA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7.0%</w:t>
            </w:r>
          </w:p>
        </w:tc>
      </w:tr>
      <w:tr w:rsidR="00AE3AFA" w:rsidRPr="00AC771D" w14:paraId="7EC50078" w14:textId="77777777" w:rsidTr="00FA22C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FD5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427C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5C4C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4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3DD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5.2%</w:t>
            </w:r>
          </w:p>
        </w:tc>
      </w:tr>
      <w:tr w:rsidR="00AE3AFA" w:rsidRPr="00AC771D" w14:paraId="040859F3" w14:textId="77777777" w:rsidTr="00FA22CE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FDF8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7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F09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16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AE0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2.7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9C77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7.3%</w:t>
            </w:r>
          </w:p>
        </w:tc>
      </w:tr>
      <w:tr w:rsidR="00AE3AFA" w:rsidRPr="00AC771D" w14:paraId="7637A812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7526" w14:textId="77777777" w:rsidR="00AE3AFA" w:rsidRPr="00AC771D" w:rsidRDefault="00AE3AFA" w:rsidP="00FA22CE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20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23A7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5FE9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38.7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E47DB" w14:textId="77777777" w:rsidR="00AE3AFA" w:rsidRPr="00AC771D" w:rsidRDefault="00AE3AFA" w:rsidP="00FA22C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</w:rPr>
            </w:pPr>
            <w:r w:rsidRPr="00AC771D">
              <w:rPr>
                <w:rFonts w:ascii="Book Antiqua" w:eastAsia="Times New Roman" w:hAnsi="Book Antiqua" w:cs="Calibri"/>
                <w:color w:val="000000"/>
              </w:rPr>
              <w:t>61.3%</w:t>
            </w:r>
          </w:p>
        </w:tc>
      </w:tr>
    </w:tbl>
    <w:p w14:paraId="5037C322" w14:textId="77777777" w:rsidR="00AE3AFA" w:rsidRDefault="00AE3AFA" w:rsidP="00AE3AFA">
      <w:pPr>
        <w:jc w:val="center"/>
        <w:rPr>
          <w:rFonts w:ascii="Book Antiqua" w:hAnsi="Book Antiqua"/>
          <w:color w:val="000000" w:themeColor="text1"/>
        </w:rPr>
      </w:pPr>
    </w:p>
    <w:p w14:paraId="0FFCB50C" w14:textId="0645CE4A" w:rsidR="00AE3AFA" w:rsidRDefault="00AE3AFA">
      <w:r>
        <w:br w:type="page"/>
      </w:r>
    </w:p>
    <w:p w14:paraId="3F9798DB" w14:textId="77777777" w:rsidR="00AE3AFA" w:rsidRDefault="00AE3AFA" w:rsidP="00AE3AFA">
      <w:pPr>
        <w:jc w:val="center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b/>
        </w:rPr>
        <w:lastRenderedPageBreak/>
        <w:t>Supplementary 4.</w:t>
      </w:r>
      <w:r w:rsidRPr="00F5593E">
        <w:rPr>
          <w:rFonts w:ascii="Book Antiqua" w:hAnsi="Book Antiqua"/>
          <w:b/>
          <w:color w:val="000000" w:themeColor="text1"/>
        </w:rPr>
        <w:t>:</w:t>
      </w:r>
      <w:r w:rsidRPr="00F5593E">
        <w:rPr>
          <w:rFonts w:ascii="Book Antiqua" w:hAnsi="Book Antiqua"/>
          <w:color w:val="000000" w:themeColor="text1"/>
        </w:rPr>
        <w:t xml:space="preserve"> </w:t>
      </w:r>
      <w:r w:rsidRPr="00941AC1">
        <w:rPr>
          <w:rFonts w:ascii="Book Antiqua" w:hAnsi="Book Antiqua"/>
          <w:sz w:val="24"/>
          <w:szCs w:val="24"/>
        </w:rPr>
        <w:t xml:space="preserve">Detailed data on the age at diagnosis of the two main histological types </w:t>
      </w:r>
      <w:r>
        <w:rPr>
          <w:rFonts w:ascii="Book Antiqua" w:hAnsi="Book Antiqua"/>
          <w:sz w:val="24"/>
          <w:szCs w:val="24"/>
        </w:rPr>
        <w:t>(SCC: squamous cell cancer, AC: adenocarcinoma)</w:t>
      </w:r>
    </w:p>
    <w:p w14:paraId="35CFDB75" w14:textId="77777777" w:rsidR="00AE3AFA" w:rsidRDefault="00AE3AFA" w:rsidP="00AE3AFA">
      <w:pPr>
        <w:jc w:val="center"/>
        <w:rPr>
          <w:rFonts w:ascii="Book Antiqua" w:hAnsi="Book Antiqua"/>
          <w:sz w:val="24"/>
          <w:szCs w:val="24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960"/>
        <w:gridCol w:w="3300"/>
        <w:gridCol w:w="2490"/>
        <w:gridCol w:w="670"/>
        <w:gridCol w:w="1780"/>
      </w:tblGrid>
      <w:tr w:rsidR="00AE3AFA" w:rsidRPr="00C83F31" w14:paraId="583F26A6" w14:textId="77777777" w:rsidTr="00FA22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DF70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>Year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8D8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 xml:space="preserve">Mean age at diagnosis (overall, </w:t>
            </w:r>
            <w:proofErr w:type="spellStart"/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>years±SD</w:t>
            </w:r>
            <w:proofErr w:type="spellEnd"/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>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271A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 xml:space="preserve">Mean age at diagnosis (SCC </w:t>
            </w:r>
            <w:proofErr w:type="spellStart"/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>years±SD</w:t>
            </w:r>
            <w:proofErr w:type="spellEnd"/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>)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E8DD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 xml:space="preserve">Mean age at diagnosis (AC </w:t>
            </w:r>
            <w:proofErr w:type="spellStart"/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>years±SD</w:t>
            </w:r>
            <w:proofErr w:type="spellEnd"/>
            <w:r w:rsidRPr="00C83F31">
              <w:rPr>
                <w:rFonts w:ascii="Book Antiqua" w:eastAsia="Times New Roman" w:hAnsi="Book Antiqua" w:cs="Calibri"/>
                <w:b/>
                <w:color w:val="000000"/>
              </w:rPr>
              <w:t>)</w:t>
            </w:r>
          </w:p>
        </w:tc>
      </w:tr>
      <w:tr w:rsidR="00AE3AFA" w:rsidRPr="00C83F31" w14:paraId="10F0F685" w14:textId="77777777" w:rsidTr="00FA22CE">
        <w:trPr>
          <w:trHeight w:val="36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94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1992</w:t>
            </w: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E32C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9.88 (±11.12)</w:t>
            </w:r>
          </w:p>
        </w:tc>
        <w:tc>
          <w:tcPr>
            <w:tcW w:w="31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748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9.89 (±11.12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F5D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No data</w:t>
            </w:r>
          </w:p>
        </w:tc>
      </w:tr>
      <w:tr w:rsidR="00AE3AFA" w:rsidRPr="00C83F31" w14:paraId="43A704C8" w14:textId="77777777" w:rsidTr="00FA22CE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F6BB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199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012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3.90 (±9.16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57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3.90 (±9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EA08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No data</w:t>
            </w:r>
          </w:p>
        </w:tc>
      </w:tr>
      <w:tr w:rsidR="00AE3AFA" w:rsidRPr="00C83F31" w14:paraId="158A1D46" w14:textId="77777777" w:rsidTr="00FA22C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3841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199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2062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7.57 (±11.9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125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7.76 (±12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D8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6.00 (±10.17)</w:t>
            </w:r>
          </w:p>
        </w:tc>
      </w:tr>
      <w:tr w:rsidR="00AE3AFA" w:rsidRPr="00C83F31" w14:paraId="0A2BB020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45A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199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7D4C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3.63 (±10.85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CF83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3.63 (±10.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94A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No data</w:t>
            </w:r>
          </w:p>
        </w:tc>
      </w:tr>
      <w:tr w:rsidR="00AE3AFA" w:rsidRPr="00C83F31" w14:paraId="0A1AEA99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6D01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199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8DB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6.45 (±13.31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655A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6.71 (±13.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16F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41.00 (±0.00)</w:t>
            </w:r>
          </w:p>
        </w:tc>
      </w:tr>
      <w:tr w:rsidR="00AE3AFA" w:rsidRPr="00C83F31" w14:paraId="14AFA723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96B2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199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FD7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5.31 (±10.75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66B0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5.21 (±10.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16F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00 (±0.00)</w:t>
            </w:r>
          </w:p>
        </w:tc>
      </w:tr>
      <w:tr w:rsidR="00AE3AFA" w:rsidRPr="00C83F31" w14:paraId="70ED5376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E33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199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B51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6.88 (±8.49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A88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6.29 (±8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39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71.50 (±4.95)</w:t>
            </w:r>
          </w:p>
        </w:tc>
      </w:tr>
      <w:tr w:rsidR="00AE3AFA" w:rsidRPr="00C83F31" w14:paraId="324CCDB9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B21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199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952B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8.25 (±10.47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6D7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7.74 (±10.4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263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83 (±10.01)</w:t>
            </w:r>
          </w:p>
        </w:tc>
      </w:tr>
      <w:tr w:rsidR="00AE3AFA" w:rsidRPr="00C83F31" w14:paraId="7D74D3D9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0AB2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C5C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7.03 (±12.3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6C44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6.00 (±12.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3430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1.13 (±10.48)</w:t>
            </w:r>
          </w:p>
        </w:tc>
      </w:tr>
      <w:tr w:rsidR="00AE3AFA" w:rsidRPr="00C83F31" w14:paraId="0969B5CC" w14:textId="77777777" w:rsidTr="00FA22C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7CD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72A3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8.00 (±11.34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5C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7.58 (±1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4FC2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50 (±13.53)</w:t>
            </w:r>
          </w:p>
        </w:tc>
      </w:tr>
      <w:tr w:rsidR="00AE3AFA" w:rsidRPr="00C83F31" w14:paraId="570856ED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114D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87AB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41 (±10.28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D04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7.00 (±8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5987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7.27 (±10.79)</w:t>
            </w:r>
          </w:p>
        </w:tc>
      </w:tr>
      <w:tr w:rsidR="00AE3AFA" w:rsidRPr="00C83F31" w14:paraId="4B9C8439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C7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B47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8.75 (±9.94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9638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7.02 (±8.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3F8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4.92 (±11.67)</w:t>
            </w:r>
          </w:p>
        </w:tc>
      </w:tr>
      <w:tr w:rsidR="00AE3AFA" w:rsidRPr="00C83F31" w14:paraId="167BB0AB" w14:textId="77777777" w:rsidTr="00FA22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647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CFF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72 (±8.19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336A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19 (±7.9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693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20 (±9.14)</w:t>
            </w:r>
          </w:p>
        </w:tc>
      </w:tr>
      <w:tr w:rsidR="00AE3AFA" w:rsidRPr="00C83F31" w14:paraId="3C4C9092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4CBD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67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0.06 (±10.8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0BA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7.44 (±8.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4E67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6.60 (±12.60)</w:t>
            </w:r>
          </w:p>
        </w:tc>
      </w:tr>
      <w:tr w:rsidR="00AE3AFA" w:rsidRPr="00C83F31" w14:paraId="07D0A373" w14:textId="77777777" w:rsidTr="00FA22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1FF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3F1F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0.58 (±11.7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02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70 (±11.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FD42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61 (±11.78)</w:t>
            </w:r>
          </w:p>
        </w:tc>
      </w:tr>
      <w:tr w:rsidR="00AE3AFA" w:rsidRPr="00C83F31" w14:paraId="0D1C1DB5" w14:textId="77777777" w:rsidTr="00FA22C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76A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6E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23 (±9.09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AC8F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8.74 (±6.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BAB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0.17 (±12.59)</w:t>
            </w:r>
          </w:p>
        </w:tc>
      </w:tr>
      <w:tr w:rsidR="00AE3AFA" w:rsidRPr="00C83F31" w14:paraId="2EA17449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BB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F604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37 (±9.4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A0F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19 (±8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EF5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9.85 (±12.02)</w:t>
            </w:r>
          </w:p>
        </w:tc>
      </w:tr>
      <w:tr w:rsidR="00AE3AFA" w:rsidRPr="00C83F31" w14:paraId="09434688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D74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0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B8ED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0.07 (±9.9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38C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58.95 (±8.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BF3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66 (±11.84)</w:t>
            </w:r>
          </w:p>
        </w:tc>
      </w:tr>
      <w:tr w:rsidR="00AE3AFA" w:rsidRPr="00C83F31" w14:paraId="69487162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8D4B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77CD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36 (±10.31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A932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1.35 (±9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612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5.55 (±12.98)</w:t>
            </w:r>
          </w:p>
        </w:tc>
      </w:tr>
      <w:tr w:rsidR="00AE3AFA" w:rsidRPr="00C83F31" w14:paraId="6E532008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BC6F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9D2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1.98 (±10.29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F2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55 (±9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A9C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0.84 (±12.07)</w:t>
            </w:r>
          </w:p>
        </w:tc>
      </w:tr>
      <w:tr w:rsidR="00AE3AFA" w:rsidRPr="00C83F31" w14:paraId="7B5A2716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B930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7AA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58 (±9.35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B90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50 (±8.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EE1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2.73 (±10.89)</w:t>
            </w:r>
          </w:p>
        </w:tc>
      </w:tr>
      <w:tr w:rsidR="00AE3AFA" w:rsidRPr="00C83F31" w14:paraId="61A8E2DB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5FAB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38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3.94 (±9.9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0B5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3.24 (±9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9CC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5.49 (±11.53)</w:t>
            </w:r>
          </w:p>
        </w:tc>
      </w:tr>
      <w:tr w:rsidR="00AE3AFA" w:rsidRPr="00C83F31" w14:paraId="1CFBFF59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D31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9E47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3.69 (±9.28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DC97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3.26 (±8.6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5BAE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4.59 (±10.43)</w:t>
            </w:r>
          </w:p>
        </w:tc>
      </w:tr>
      <w:tr w:rsidR="00AE3AFA" w:rsidRPr="00C83F31" w14:paraId="4F2758EC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CAB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F4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4.90 (±10.02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18C7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4.09 (±9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548D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7.09 (±12.00)</w:t>
            </w:r>
          </w:p>
        </w:tc>
      </w:tr>
      <w:tr w:rsidR="00AE3AFA" w:rsidRPr="00C83F31" w14:paraId="1FCC2F50" w14:textId="77777777" w:rsidTr="00FA22C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3C50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961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5.56 (±9.24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BFB5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4.27 (±8.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4404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7.94 (±10.16)</w:t>
            </w:r>
          </w:p>
        </w:tc>
      </w:tr>
      <w:tr w:rsidR="00AE3AFA" w:rsidRPr="00C83F31" w14:paraId="3CEF606E" w14:textId="77777777" w:rsidTr="00FA22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C14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80F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4.35 (±9.87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1DC3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3.09 (±9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946A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6.46 (±10.39)</w:t>
            </w:r>
          </w:p>
        </w:tc>
      </w:tr>
      <w:tr w:rsidR="00AE3AFA" w:rsidRPr="00C83F31" w14:paraId="04AF8D00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1F19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20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CD254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7.67 (±10.37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CEF6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6.52 (±10.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98351" w14:textId="77777777" w:rsidR="00AE3AFA" w:rsidRPr="00C83F31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C83F31">
              <w:rPr>
                <w:rFonts w:ascii="Book Antiqua" w:eastAsia="Times New Roman" w:hAnsi="Book Antiqua" w:cs="Calibri"/>
                <w:color w:val="000000"/>
              </w:rPr>
              <w:t>68.39 (±10.42)</w:t>
            </w:r>
          </w:p>
        </w:tc>
      </w:tr>
    </w:tbl>
    <w:p w14:paraId="5DC0F2EB" w14:textId="77777777" w:rsidR="00AE3AFA" w:rsidRPr="00F30C81" w:rsidRDefault="00AE3AFA" w:rsidP="00AE3AFA">
      <w:pPr>
        <w:jc w:val="center"/>
        <w:rPr>
          <w:rFonts w:ascii="Book Antiqua" w:hAnsi="Book Antiqua"/>
          <w:sz w:val="24"/>
          <w:szCs w:val="24"/>
        </w:rPr>
      </w:pPr>
    </w:p>
    <w:p w14:paraId="4E340ADF" w14:textId="77777777" w:rsidR="00AE3AFA" w:rsidRDefault="00AE3AFA" w:rsidP="00AE3AFA">
      <w:pPr>
        <w:rPr>
          <w:rFonts w:ascii="Book Antiqua" w:hAnsi="Book Antiqua"/>
        </w:rPr>
      </w:pPr>
      <w:r w:rsidRPr="00F30C81">
        <w:rPr>
          <w:rFonts w:ascii="Book Antiqua" w:hAnsi="Book Antiqua"/>
        </w:rPr>
        <w:t>SD: standard deviation</w:t>
      </w:r>
    </w:p>
    <w:p w14:paraId="3F07A5AE" w14:textId="3D91DD43" w:rsidR="00AE3AFA" w:rsidRDefault="00AE3AFA">
      <w:r>
        <w:br w:type="page"/>
      </w:r>
    </w:p>
    <w:p w14:paraId="20B690E8" w14:textId="77777777" w:rsidR="00AE3AFA" w:rsidRPr="00D97555" w:rsidRDefault="00AE3AFA" w:rsidP="00AE3A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5</w:t>
      </w:r>
      <w:r w:rsidRPr="00D97555">
        <w:rPr>
          <w:rFonts w:ascii="Times New Roman" w:hAnsi="Times New Roman" w:cs="Times New Roman"/>
          <w:b/>
          <w:sz w:val="24"/>
          <w:szCs w:val="24"/>
        </w:rPr>
        <w:t>.:</w:t>
      </w:r>
      <w:r w:rsidRPr="00D97555">
        <w:rPr>
          <w:rFonts w:ascii="Times New Roman" w:hAnsi="Times New Roman" w:cs="Times New Roman"/>
          <w:sz w:val="24"/>
          <w:szCs w:val="24"/>
        </w:rPr>
        <w:t xml:space="preserve"> Distribution of patients based on center of origin</w:t>
      </w:r>
    </w:p>
    <w:p w14:paraId="16E1C80F" w14:textId="77777777" w:rsidR="00AE3AFA" w:rsidRPr="00D97555" w:rsidRDefault="00AE3AFA" w:rsidP="00AE3AF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7593" w:type="dxa"/>
        <w:jc w:val="center"/>
        <w:tblLook w:val="04A0" w:firstRow="1" w:lastRow="0" w:firstColumn="1" w:lastColumn="0" w:noHBand="0" w:noVBand="1"/>
      </w:tblPr>
      <w:tblGrid>
        <w:gridCol w:w="1883"/>
        <w:gridCol w:w="1022"/>
        <w:gridCol w:w="1965"/>
        <w:gridCol w:w="1553"/>
        <w:gridCol w:w="1170"/>
      </w:tblGrid>
      <w:tr w:rsidR="00AE3AFA" w:rsidRPr="00D97555" w14:paraId="478110D6" w14:textId="77777777" w:rsidTr="00FA22CE">
        <w:trPr>
          <w:trHeight w:val="315"/>
          <w:jc w:val="center"/>
        </w:trPr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AEA1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nter of origi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45C3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(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F346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C</w:t>
            </w:r>
          </w:p>
          <w:p w14:paraId="49CDAF6D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 of total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D11F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</w:t>
            </w:r>
          </w:p>
          <w:p w14:paraId="29967B03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 of tota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F989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CE6AF45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  <w:p w14:paraId="68DED43D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E3AFA" w:rsidRPr="00D97555" w14:paraId="7D585F73" w14:textId="77777777" w:rsidTr="00FA22CE">
        <w:trPr>
          <w:trHeight w:val="360"/>
          <w:jc w:val="center"/>
        </w:trPr>
        <w:tc>
          <w:tcPr>
            <w:tcW w:w="1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B211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053B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  <w:p w14:paraId="38484DC0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3C3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 (80.43%)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9F2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19.57%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50B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5FF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565FF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1</w:t>
            </w:r>
          </w:p>
        </w:tc>
      </w:tr>
      <w:tr w:rsidR="00AE3AFA" w:rsidRPr="00D97555" w14:paraId="4B552BC6" w14:textId="77777777" w:rsidTr="00FA22CE">
        <w:trPr>
          <w:trHeight w:val="360"/>
          <w:jc w:val="center"/>
        </w:trPr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B16B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2C69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 (100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B07A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 (65.47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2DBB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 (34.53%)</w:t>
            </w:r>
          </w:p>
        </w:tc>
        <w:tc>
          <w:tcPr>
            <w:tcW w:w="117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F510D" w14:textId="77777777" w:rsidR="00AE3AFA" w:rsidRPr="00D97555" w:rsidRDefault="00AE3AFA" w:rsidP="00FA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D7D32C8" w14:textId="77777777" w:rsidR="00AE3AFA" w:rsidRPr="00D97555" w:rsidRDefault="00AE3AFA" w:rsidP="00AE3AFA">
      <w:pPr>
        <w:rPr>
          <w:rFonts w:ascii="Times New Roman" w:hAnsi="Times New Roman" w:cs="Times New Roman"/>
          <w:sz w:val="24"/>
          <w:szCs w:val="24"/>
        </w:rPr>
      </w:pPr>
    </w:p>
    <w:p w14:paraId="6711F30D" w14:textId="77777777" w:rsidR="00AE3AFA" w:rsidRPr="00D97555" w:rsidRDefault="00AE3AFA" w:rsidP="00AE3AFA">
      <w:pPr>
        <w:jc w:val="center"/>
        <w:rPr>
          <w:rFonts w:ascii="Times New Roman" w:hAnsi="Times New Roman" w:cs="Times New Roman"/>
          <w:sz w:val="24"/>
          <w:szCs w:val="24"/>
        </w:rPr>
      </w:pPr>
      <w:r w:rsidRPr="00D97555">
        <w:rPr>
          <w:rFonts w:ascii="Times New Roman" w:hAnsi="Times New Roman" w:cs="Times New Roman"/>
          <w:sz w:val="24"/>
          <w:szCs w:val="24"/>
        </w:rPr>
        <w:t xml:space="preserve">SCC: squamous cell cancer, AC: adenocarcinoma; </w:t>
      </w:r>
      <w:r w:rsidRPr="00D975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7555">
        <w:rPr>
          <w:rFonts w:ascii="Times New Roman" w:hAnsi="Times New Roman" w:cs="Times New Roman"/>
          <w:sz w:val="24"/>
          <w:szCs w:val="24"/>
        </w:rPr>
        <w:t>: Chi-squared test</w:t>
      </w:r>
    </w:p>
    <w:p w14:paraId="1FE21B6C" w14:textId="36A6361B" w:rsidR="00AE3AFA" w:rsidRDefault="00AE3AFA">
      <w:r>
        <w:br w:type="page"/>
      </w:r>
    </w:p>
    <w:p w14:paraId="1C4FB3B7" w14:textId="77777777" w:rsidR="00AE3AFA" w:rsidRDefault="00AE3AFA" w:rsidP="00AE3AFA">
      <w:pPr>
        <w:jc w:val="center"/>
        <w:rPr>
          <w:rFonts w:ascii="Book Antiqua" w:hAnsi="Book Antiqua"/>
        </w:rPr>
      </w:pPr>
      <w:r>
        <w:rPr>
          <w:rFonts w:ascii="Book Antiqua" w:hAnsi="Book Antiqua"/>
          <w:b/>
        </w:rPr>
        <w:lastRenderedPageBreak/>
        <w:t>Supplementary 6</w:t>
      </w:r>
      <w:r w:rsidRPr="00670CFE">
        <w:rPr>
          <w:rFonts w:ascii="Book Antiqua" w:hAnsi="Book Antiqua"/>
          <w:b/>
        </w:rPr>
        <w:t>.:</w:t>
      </w:r>
      <w:r w:rsidRPr="00670CFE">
        <w:rPr>
          <w:rFonts w:ascii="Book Antiqua" w:hAnsi="Book Antiqua"/>
        </w:rPr>
        <w:t xml:space="preserve"> Ratio of males in the two main histological groups</w:t>
      </w:r>
    </w:p>
    <w:p w14:paraId="38AE3FD5" w14:textId="77777777" w:rsidR="00AE3AFA" w:rsidRDefault="00AE3AFA" w:rsidP="00AE3AFA"/>
    <w:tbl>
      <w:tblPr>
        <w:tblpPr w:leftFromText="180" w:rightFromText="180" w:vertAnchor="page" w:horzAnchor="margin" w:tblpXSpec="center" w:tblpY="2130"/>
        <w:tblW w:w="6961" w:type="dxa"/>
        <w:tblLook w:val="04A0" w:firstRow="1" w:lastRow="0" w:firstColumn="1" w:lastColumn="0" w:noHBand="0" w:noVBand="1"/>
      </w:tblPr>
      <w:tblGrid>
        <w:gridCol w:w="1109"/>
        <w:gridCol w:w="960"/>
        <w:gridCol w:w="1006"/>
        <w:gridCol w:w="960"/>
        <w:gridCol w:w="960"/>
        <w:gridCol w:w="1006"/>
        <w:gridCol w:w="960"/>
      </w:tblGrid>
      <w:tr w:rsidR="00AE3AFA" w:rsidRPr="00670CFE" w14:paraId="53170162" w14:textId="77777777" w:rsidTr="00FA22CE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ABB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57F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color w:val="000000"/>
              </w:rPr>
              <w:t>SCC male (n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69B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color w:val="000000"/>
              </w:rPr>
              <w:t>SCC male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FE39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color w:val="000000"/>
              </w:rPr>
              <w:t>SCC t</w:t>
            </w:r>
            <w:r w:rsidRPr="00670CFE">
              <w:rPr>
                <w:rFonts w:ascii="Book Antiqua" w:eastAsia="Times New Roman" w:hAnsi="Book Antiqua" w:cs="Calibri"/>
                <w:b/>
                <w:color w:val="000000"/>
              </w:rPr>
              <w:t>otal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B6C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color w:val="000000"/>
              </w:rPr>
              <w:t>AC m</w:t>
            </w:r>
            <w:r w:rsidRPr="00670CFE">
              <w:rPr>
                <w:rFonts w:ascii="Book Antiqua" w:eastAsia="Times New Roman" w:hAnsi="Book Antiqua" w:cs="Calibri"/>
                <w:b/>
                <w:color w:val="000000"/>
              </w:rPr>
              <w:t>ale (n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197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color w:val="000000"/>
              </w:rPr>
              <w:t>AC m</w:t>
            </w:r>
            <w:r w:rsidRPr="00670CFE">
              <w:rPr>
                <w:rFonts w:ascii="Book Antiqua" w:eastAsia="Times New Roman" w:hAnsi="Book Antiqua" w:cs="Calibri"/>
                <w:b/>
                <w:color w:val="000000"/>
              </w:rPr>
              <w:t>ale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3CF9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color w:val="000000"/>
              </w:rPr>
              <w:t>AC t</w:t>
            </w:r>
            <w:r w:rsidRPr="00670CFE">
              <w:rPr>
                <w:rFonts w:ascii="Book Antiqua" w:eastAsia="Times New Roman" w:hAnsi="Book Antiqua" w:cs="Calibri"/>
                <w:b/>
                <w:color w:val="000000"/>
              </w:rPr>
              <w:t>otal (n)</w:t>
            </w:r>
          </w:p>
        </w:tc>
      </w:tr>
      <w:tr w:rsidR="00AE3AFA" w:rsidRPr="00670CFE" w14:paraId="796CA44C" w14:textId="77777777" w:rsidTr="00FA22CE">
        <w:trPr>
          <w:trHeight w:val="360"/>
        </w:trPr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002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9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25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5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C91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3.33%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95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778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0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EC8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CE4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0</w:t>
            </w:r>
          </w:p>
        </w:tc>
      </w:tr>
      <w:tr w:rsidR="00AE3AFA" w:rsidRPr="00670CFE" w14:paraId="613CFA68" w14:textId="77777777" w:rsidTr="00FA22CE">
        <w:trPr>
          <w:trHeight w:val="36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E3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8D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D0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95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E2C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04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79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74F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0</w:t>
            </w:r>
          </w:p>
        </w:tc>
      </w:tr>
      <w:tr w:rsidR="00AE3AFA" w:rsidRPr="00670CFE" w14:paraId="0DCA8DA6" w14:textId="77777777" w:rsidTr="00FA22CE">
        <w:trPr>
          <w:trHeight w:val="34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23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416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4F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93.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D1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93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30D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50BF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</w:t>
            </w:r>
          </w:p>
        </w:tc>
      </w:tr>
      <w:tr w:rsidR="00AE3AFA" w:rsidRPr="00670CFE" w14:paraId="5D5F9874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01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4F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B5B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4FD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035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97C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369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0</w:t>
            </w:r>
          </w:p>
        </w:tc>
      </w:tr>
      <w:tr w:rsidR="00AE3AFA" w:rsidRPr="00670CFE" w14:paraId="75593A73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74A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14B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A4F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90.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695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8DF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28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0D2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</w:t>
            </w:r>
          </w:p>
        </w:tc>
      </w:tr>
      <w:tr w:rsidR="00AE3AFA" w:rsidRPr="00670CFE" w14:paraId="39457763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513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027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9F0F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94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05E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2CE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60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D5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</w:t>
            </w:r>
          </w:p>
        </w:tc>
      </w:tr>
      <w:tr w:rsidR="00AE3AFA" w:rsidRPr="00670CFE" w14:paraId="1F7695A8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93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0E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A4F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3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1F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2F3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129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5BF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</w:t>
            </w:r>
          </w:p>
        </w:tc>
      </w:tr>
      <w:tr w:rsidR="00AE3AFA" w:rsidRPr="00670CFE" w14:paraId="0BC5A517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4B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45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7F3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8.6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4BD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1BB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7A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3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10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6</w:t>
            </w:r>
          </w:p>
        </w:tc>
      </w:tr>
      <w:tr w:rsidR="00AE3AFA" w:rsidRPr="00670CFE" w14:paraId="45F01294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26B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1FA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6BE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0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80C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FD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C5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5.7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3C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</w:t>
            </w:r>
          </w:p>
        </w:tc>
      </w:tr>
      <w:tr w:rsidR="00AE3AFA" w:rsidRPr="00670CFE" w14:paraId="1BCF0E97" w14:textId="77777777" w:rsidTr="00FA22CE">
        <w:trPr>
          <w:trHeight w:val="34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9DD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43E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BAC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3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3CA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C6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2F4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98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</w:t>
            </w:r>
          </w:p>
        </w:tc>
      </w:tr>
      <w:tr w:rsidR="00AE3AFA" w:rsidRPr="00670CFE" w14:paraId="2AD7FD59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7006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6B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A7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6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66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14E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EF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3506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5</w:t>
            </w:r>
          </w:p>
        </w:tc>
      </w:tr>
      <w:tr w:rsidR="00AE3AFA" w:rsidRPr="00670CFE" w14:paraId="6CB4A479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14D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C629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EC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5.7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EDB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C43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6A2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49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2</w:t>
            </w:r>
          </w:p>
        </w:tc>
      </w:tr>
      <w:tr w:rsidR="00AE3AFA" w:rsidRPr="00670CFE" w14:paraId="3F429FE4" w14:textId="77777777" w:rsidTr="00FA22CE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A8F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2B6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B2F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91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189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C46F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3C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24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</w:t>
            </w:r>
          </w:p>
        </w:tc>
      </w:tr>
      <w:tr w:rsidR="00AE3AFA" w:rsidRPr="00670CFE" w14:paraId="48B8D43D" w14:textId="77777777" w:rsidTr="00FA22CE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CAF6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371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C47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6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42A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D63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FAE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64D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</w:t>
            </w:r>
          </w:p>
        </w:tc>
      </w:tr>
      <w:tr w:rsidR="00AE3AFA" w:rsidRPr="00670CFE" w14:paraId="6459824C" w14:textId="77777777" w:rsidTr="00FA22CE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083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0EF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3E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5.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266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E1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3A56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91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AEA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3</w:t>
            </w:r>
          </w:p>
        </w:tc>
      </w:tr>
      <w:tr w:rsidR="00AE3AFA" w:rsidRPr="00670CFE" w14:paraId="6E5CBED0" w14:textId="77777777" w:rsidTr="00FA22CE">
        <w:trPr>
          <w:trHeight w:val="34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8AB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0736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B1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2.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ED1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0E2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D3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8.8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AA9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8</w:t>
            </w:r>
          </w:p>
        </w:tc>
      </w:tr>
      <w:tr w:rsidR="00AE3AFA" w:rsidRPr="00670CFE" w14:paraId="06B1D750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239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67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64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4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D1C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D54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11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6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46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7</w:t>
            </w:r>
          </w:p>
        </w:tc>
      </w:tr>
      <w:tr w:rsidR="00AE3AFA" w:rsidRPr="00670CFE" w14:paraId="0CEDB0A2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C2C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EDF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91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9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3D7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FC1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77E9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8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0E0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0</w:t>
            </w:r>
          </w:p>
        </w:tc>
      </w:tr>
      <w:tr w:rsidR="00AE3AFA" w:rsidRPr="00670CFE" w14:paraId="41DBA887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F006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05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FC8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3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3EA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95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71A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2.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630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7</w:t>
            </w:r>
          </w:p>
        </w:tc>
      </w:tr>
      <w:tr w:rsidR="00AE3AFA" w:rsidRPr="00670CFE" w14:paraId="20A4E232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1BC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DB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FF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3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8F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2B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9E9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4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1C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63</w:t>
            </w:r>
          </w:p>
        </w:tc>
      </w:tr>
      <w:tr w:rsidR="00AE3AFA" w:rsidRPr="00670CFE" w14:paraId="3333D7AC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4F29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E2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759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6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6F4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DFB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6E8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4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1A1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64</w:t>
            </w:r>
          </w:p>
        </w:tc>
      </w:tr>
      <w:tr w:rsidR="00AE3AFA" w:rsidRPr="00670CFE" w14:paraId="52D2C521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A9D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6EF6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78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9.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CF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D7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6FA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8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DF5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7</w:t>
            </w:r>
          </w:p>
        </w:tc>
      </w:tr>
      <w:tr w:rsidR="00AE3AFA" w:rsidRPr="00670CFE" w14:paraId="6771F09B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74B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96F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E687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0.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C4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C6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BA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0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9E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63</w:t>
            </w:r>
          </w:p>
        </w:tc>
      </w:tr>
      <w:tr w:rsidR="00AE3AFA" w:rsidRPr="00670CFE" w14:paraId="3D0C47C2" w14:textId="77777777" w:rsidTr="00FA22CE">
        <w:trPr>
          <w:trHeight w:val="33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4DA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70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A4D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6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0A1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39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254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5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39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7</w:t>
            </w:r>
          </w:p>
        </w:tc>
      </w:tr>
      <w:tr w:rsidR="00AE3AFA" w:rsidRPr="00670CFE" w14:paraId="004D27D8" w14:textId="77777777" w:rsidTr="00FA22CE">
        <w:trPr>
          <w:trHeight w:val="34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B0A6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9B9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83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8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62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AF0F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C43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9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5B7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64</w:t>
            </w:r>
          </w:p>
        </w:tc>
      </w:tr>
      <w:tr w:rsidR="00AE3AFA" w:rsidRPr="00670CFE" w14:paraId="7D4FBA80" w14:textId="77777777" w:rsidTr="00FA22CE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2D8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C3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E9CB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80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D9C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6B2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D32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7.7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31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63</w:t>
            </w:r>
          </w:p>
        </w:tc>
      </w:tr>
      <w:tr w:rsidR="00AE3AFA" w:rsidRPr="00670CFE" w14:paraId="5819684F" w14:textId="77777777" w:rsidTr="00FA22CE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BED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AE7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26C1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68.9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7DB3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0FBA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3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01ED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76.0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B325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color w:val="000000"/>
              </w:rPr>
              <w:t>46</w:t>
            </w:r>
          </w:p>
        </w:tc>
      </w:tr>
      <w:tr w:rsidR="00AE3AFA" w:rsidRPr="00670CFE" w14:paraId="1B310A6C" w14:textId="77777777" w:rsidTr="00FA22CE">
        <w:trPr>
          <w:trHeight w:val="300"/>
        </w:trPr>
        <w:tc>
          <w:tcPr>
            <w:tcW w:w="11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7EA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D3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bCs/>
                <w:color w:val="000000"/>
              </w:rPr>
              <w:t>1550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E42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bCs/>
                <w:color w:val="000000"/>
              </w:rPr>
              <w:t>82.53%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16EC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bCs/>
                <w:color w:val="000000"/>
              </w:rPr>
              <w:t>187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399E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bCs/>
                <w:color w:val="000000"/>
              </w:rPr>
              <w:t>592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5318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bCs/>
                <w:color w:val="000000"/>
              </w:rPr>
              <w:t>80.65%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7A64" w14:textId="77777777" w:rsidR="00AE3AFA" w:rsidRPr="00670CFE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670CFE">
              <w:rPr>
                <w:rFonts w:ascii="Book Antiqua" w:eastAsia="Times New Roman" w:hAnsi="Book Antiqua" w:cs="Calibri"/>
                <w:b/>
                <w:bCs/>
                <w:color w:val="000000"/>
              </w:rPr>
              <w:t>734</w:t>
            </w:r>
          </w:p>
        </w:tc>
      </w:tr>
    </w:tbl>
    <w:p w14:paraId="2176715E" w14:textId="43699EA3" w:rsidR="00611A05" w:rsidRDefault="00611A05"/>
    <w:p w14:paraId="45F79F0B" w14:textId="479D3BF1" w:rsidR="00AE3AFA" w:rsidRPr="00AE3AFA" w:rsidRDefault="00AE3AFA" w:rsidP="00AE3AFA"/>
    <w:p w14:paraId="7611694F" w14:textId="1501F6F6" w:rsidR="00AE3AFA" w:rsidRPr="00AE3AFA" w:rsidRDefault="00AE3AFA" w:rsidP="00AE3AFA"/>
    <w:p w14:paraId="076BE734" w14:textId="51917355" w:rsidR="00AE3AFA" w:rsidRPr="00AE3AFA" w:rsidRDefault="00AE3AFA" w:rsidP="00AE3AFA"/>
    <w:p w14:paraId="54025B9E" w14:textId="7981B122" w:rsidR="00AE3AFA" w:rsidRPr="00AE3AFA" w:rsidRDefault="00AE3AFA" w:rsidP="00AE3AFA"/>
    <w:p w14:paraId="7F756567" w14:textId="55C00A97" w:rsidR="00AE3AFA" w:rsidRPr="00AE3AFA" w:rsidRDefault="00AE3AFA" w:rsidP="00AE3AFA"/>
    <w:p w14:paraId="43632B88" w14:textId="4E89D0BB" w:rsidR="00AE3AFA" w:rsidRPr="00AE3AFA" w:rsidRDefault="00AE3AFA" w:rsidP="00AE3AFA"/>
    <w:p w14:paraId="181964FC" w14:textId="2143E33A" w:rsidR="00AE3AFA" w:rsidRPr="00AE3AFA" w:rsidRDefault="00AE3AFA" w:rsidP="00AE3AFA"/>
    <w:p w14:paraId="4470ED14" w14:textId="3B43FD45" w:rsidR="00AE3AFA" w:rsidRPr="00AE3AFA" w:rsidRDefault="00AE3AFA" w:rsidP="00AE3AFA"/>
    <w:p w14:paraId="3A581436" w14:textId="600C34C8" w:rsidR="00AE3AFA" w:rsidRPr="00AE3AFA" w:rsidRDefault="00AE3AFA" w:rsidP="00AE3AFA"/>
    <w:p w14:paraId="4F51BC57" w14:textId="0DB32DB9" w:rsidR="00AE3AFA" w:rsidRPr="00AE3AFA" w:rsidRDefault="00AE3AFA" w:rsidP="00AE3AFA"/>
    <w:p w14:paraId="2DEDDD10" w14:textId="194673E6" w:rsidR="00AE3AFA" w:rsidRPr="00AE3AFA" w:rsidRDefault="00AE3AFA" w:rsidP="00AE3AFA"/>
    <w:p w14:paraId="3ED9042A" w14:textId="26818F48" w:rsidR="00AE3AFA" w:rsidRPr="00AE3AFA" w:rsidRDefault="00AE3AFA" w:rsidP="00AE3AFA"/>
    <w:p w14:paraId="536296B2" w14:textId="083C06D4" w:rsidR="00AE3AFA" w:rsidRPr="00AE3AFA" w:rsidRDefault="00AE3AFA" w:rsidP="00AE3AFA"/>
    <w:p w14:paraId="01DEB688" w14:textId="580D25C5" w:rsidR="00AE3AFA" w:rsidRPr="00AE3AFA" w:rsidRDefault="00AE3AFA" w:rsidP="00AE3AFA"/>
    <w:p w14:paraId="0B6ED069" w14:textId="353E0E75" w:rsidR="00AE3AFA" w:rsidRPr="00AE3AFA" w:rsidRDefault="00AE3AFA" w:rsidP="00AE3AFA"/>
    <w:p w14:paraId="28BD6ED4" w14:textId="06518A12" w:rsidR="00AE3AFA" w:rsidRPr="00AE3AFA" w:rsidRDefault="00AE3AFA" w:rsidP="00AE3AFA"/>
    <w:p w14:paraId="012A79DC" w14:textId="55918B91" w:rsidR="00AE3AFA" w:rsidRPr="00AE3AFA" w:rsidRDefault="00AE3AFA" w:rsidP="00AE3AFA"/>
    <w:p w14:paraId="4BA41EAE" w14:textId="7239D8D1" w:rsidR="00AE3AFA" w:rsidRPr="00AE3AFA" w:rsidRDefault="00AE3AFA" w:rsidP="00AE3AFA"/>
    <w:p w14:paraId="303FC170" w14:textId="18ECB4BD" w:rsidR="00AE3AFA" w:rsidRPr="00AE3AFA" w:rsidRDefault="00AE3AFA" w:rsidP="00AE3AFA"/>
    <w:p w14:paraId="4BDE8256" w14:textId="323B089E" w:rsidR="00AE3AFA" w:rsidRPr="00AE3AFA" w:rsidRDefault="00AE3AFA" w:rsidP="00AE3AFA"/>
    <w:p w14:paraId="1DC6540A" w14:textId="5C92D7C7" w:rsidR="00AE3AFA" w:rsidRPr="00AE3AFA" w:rsidRDefault="00AE3AFA" w:rsidP="00AE3AFA"/>
    <w:p w14:paraId="086CC676" w14:textId="50065630" w:rsidR="00AE3AFA" w:rsidRPr="00AE3AFA" w:rsidRDefault="00AE3AFA" w:rsidP="00AE3AFA"/>
    <w:p w14:paraId="1E25478E" w14:textId="1736DD71" w:rsidR="00AE3AFA" w:rsidRDefault="00AE3AFA" w:rsidP="00AE3AFA"/>
    <w:p w14:paraId="2ED9FD23" w14:textId="00069CA2" w:rsidR="00AE3AFA" w:rsidRDefault="00AE3AFA" w:rsidP="00AE3AFA">
      <w:pPr>
        <w:tabs>
          <w:tab w:val="left" w:pos="1665"/>
        </w:tabs>
      </w:pPr>
      <w:r>
        <w:tab/>
      </w:r>
    </w:p>
    <w:p w14:paraId="18B39027" w14:textId="77777777" w:rsidR="00AE3AFA" w:rsidRDefault="00AE3AFA">
      <w:r>
        <w:br w:type="page"/>
      </w:r>
    </w:p>
    <w:p w14:paraId="6CD2A9A5" w14:textId="77777777" w:rsidR="00AE3AFA" w:rsidRPr="00B0135D" w:rsidRDefault="00AE3AFA" w:rsidP="00AE3AFA">
      <w:pPr>
        <w:jc w:val="center"/>
        <w:rPr>
          <w:rFonts w:ascii="Book Antiqua" w:hAnsi="Book Antiqua"/>
        </w:rPr>
      </w:pPr>
      <w:r>
        <w:rPr>
          <w:rFonts w:ascii="Book Antiqua" w:hAnsi="Book Antiqua"/>
          <w:b/>
        </w:rPr>
        <w:lastRenderedPageBreak/>
        <w:t>Supplementary 7.</w:t>
      </w:r>
      <w:r w:rsidRPr="00B0135D">
        <w:rPr>
          <w:rFonts w:ascii="Book Antiqua" w:hAnsi="Book Antiqua"/>
          <w:b/>
        </w:rPr>
        <w:t>:</w:t>
      </w:r>
      <w:r w:rsidRPr="00B0135D">
        <w:rPr>
          <w:rFonts w:ascii="Book Antiqua" w:hAnsi="Book Antiqua"/>
        </w:rPr>
        <w:t xml:space="preserve"> Distribution of primary esophageal cancers by year</w:t>
      </w:r>
    </w:p>
    <w:p w14:paraId="68C30CDC" w14:textId="77777777" w:rsidR="00AE3AFA" w:rsidRPr="00670CFE" w:rsidRDefault="00AE3AFA" w:rsidP="00AE3AFA">
      <w:pPr>
        <w:jc w:val="center"/>
        <w:rPr>
          <w:rFonts w:ascii="Book Antiqua" w:hAnsi="Book Antiqua"/>
        </w:rPr>
      </w:pPr>
    </w:p>
    <w:tbl>
      <w:tblPr>
        <w:tblpPr w:leftFromText="180" w:rightFromText="180" w:horzAnchor="margin" w:tblpY="1185"/>
        <w:tblW w:w="8661" w:type="dxa"/>
        <w:tblLook w:val="04A0" w:firstRow="1" w:lastRow="0" w:firstColumn="1" w:lastColumn="0" w:noHBand="0" w:noVBand="1"/>
      </w:tblPr>
      <w:tblGrid>
        <w:gridCol w:w="960"/>
        <w:gridCol w:w="1650"/>
        <w:gridCol w:w="1260"/>
        <w:gridCol w:w="1530"/>
        <w:gridCol w:w="90"/>
        <w:gridCol w:w="1800"/>
        <w:gridCol w:w="90"/>
        <w:gridCol w:w="1281"/>
      </w:tblGrid>
      <w:tr w:rsidR="00AE3AFA" w:rsidRPr="00805A55" w14:paraId="3FEC2341" w14:textId="77777777" w:rsidTr="00FA22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13FBF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Yea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87447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color w:val="000000"/>
              </w:rPr>
              <w:t>SCC</w:t>
            </w:r>
          </w:p>
          <w:p w14:paraId="035AB7B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color w:val="000000"/>
              </w:rPr>
              <w:t>(n, 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7A92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AC</w:t>
            </w:r>
          </w:p>
          <w:p w14:paraId="3A30E85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(n</w:t>
            </w: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, 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4DA9F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color w:val="000000"/>
              </w:rPr>
              <w:t>Other primary esophageal cancer (n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E6590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color w:val="000000"/>
              </w:rPr>
              <w:t>No data</w:t>
            </w:r>
          </w:p>
          <w:p w14:paraId="5B0B105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color w:val="000000"/>
              </w:rPr>
              <w:t>(but primary esophageal cancer, n, %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DD1F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Number of cases</w:t>
            </w:r>
          </w:p>
        </w:tc>
      </w:tr>
      <w:tr w:rsidR="00AE3AFA" w:rsidRPr="00805A55" w14:paraId="1D70D04C" w14:textId="77777777" w:rsidTr="00FA22CE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57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992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DA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8 (100%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ABA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D70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BF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17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8</w:t>
            </w:r>
          </w:p>
        </w:tc>
      </w:tr>
      <w:tr w:rsidR="00AE3AFA" w:rsidRPr="00805A55" w14:paraId="7EBE6AD1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F1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9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9F4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1 (9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82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FE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 (9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C7B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E70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3</w:t>
            </w:r>
          </w:p>
        </w:tc>
      </w:tr>
      <w:tr w:rsidR="00AE3AFA" w:rsidRPr="00805A55" w14:paraId="17CA4E64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D39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9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A89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3 (8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928C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 (11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6D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E10F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F3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7</w:t>
            </w:r>
          </w:p>
        </w:tc>
      </w:tr>
      <w:tr w:rsidR="00AE3AFA" w:rsidRPr="00805A55" w14:paraId="6B4CFF8A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08C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9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C5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6 (10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D3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0BC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4A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10F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6</w:t>
            </w:r>
          </w:p>
        </w:tc>
      </w:tr>
      <w:tr w:rsidR="00AE3AFA" w:rsidRPr="00805A55" w14:paraId="40C77255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3E3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99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2E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1 (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6D4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 (5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1E9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C8D0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C47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2</w:t>
            </w:r>
          </w:p>
        </w:tc>
      </w:tr>
      <w:tr w:rsidR="00AE3AFA" w:rsidRPr="00805A55" w14:paraId="0D7BA104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040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9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DED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4 (9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288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 (3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C81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F12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F3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5</w:t>
            </w:r>
          </w:p>
        </w:tc>
      </w:tr>
      <w:tr w:rsidR="00AE3AFA" w:rsidRPr="00805A55" w14:paraId="445291B2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BD3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9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D71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9 (9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7D5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 (4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DAC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E74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403F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1</w:t>
            </w:r>
          </w:p>
        </w:tc>
      </w:tr>
      <w:tr w:rsidR="00AE3AFA" w:rsidRPr="00805A55" w14:paraId="5936C683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273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9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42BF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3 (9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41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 (10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A3D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498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2C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9</w:t>
            </w:r>
          </w:p>
        </w:tc>
      </w:tr>
      <w:tr w:rsidR="00AE3AFA" w:rsidRPr="00805A55" w14:paraId="6A371F20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6E9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C9B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2 (6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4B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8 (17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8E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 (1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6FB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 (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342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8</w:t>
            </w:r>
          </w:p>
        </w:tc>
      </w:tr>
      <w:tr w:rsidR="00AE3AFA" w:rsidRPr="00805A55" w14:paraId="4DC33AD9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FB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C25C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3 (8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0CB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 (8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219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 (6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93A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 (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E91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3</w:t>
            </w:r>
          </w:p>
        </w:tc>
      </w:tr>
      <w:tr w:rsidR="00AE3AFA" w:rsidRPr="00805A55" w14:paraId="141D1793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DB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71A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9 (7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F8E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5 (22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523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 (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17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 (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CDC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8</w:t>
            </w:r>
          </w:p>
        </w:tc>
      </w:tr>
      <w:tr w:rsidR="00AE3AFA" w:rsidRPr="00805A55" w14:paraId="65DE0B6C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129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B01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3 (7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A45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2 (21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A81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 (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E2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 (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26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8</w:t>
            </w:r>
          </w:p>
        </w:tc>
      </w:tr>
      <w:tr w:rsidR="00AE3AFA" w:rsidRPr="00805A55" w14:paraId="128E82FA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278C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C4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7 (8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4DF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0 (17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12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23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 (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274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9</w:t>
            </w:r>
          </w:p>
        </w:tc>
      </w:tr>
      <w:tr w:rsidR="00AE3AFA" w:rsidRPr="00805A55" w14:paraId="2989EB71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7AC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E37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0 (6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5A0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 (25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B89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 (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879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7 (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AD0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80</w:t>
            </w:r>
          </w:p>
        </w:tc>
      </w:tr>
      <w:tr w:rsidR="00AE3AFA" w:rsidRPr="00805A55" w14:paraId="0A64ED42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184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426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3 (6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29A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3(2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F8E0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 (1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9F1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0 (1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F69F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87</w:t>
            </w:r>
          </w:p>
        </w:tc>
      </w:tr>
      <w:tr w:rsidR="00AE3AFA" w:rsidRPr="00805A55" w14:paraId="1A04F50E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B8F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51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5 (5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37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8(27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4F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F17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3 (2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BC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6</w:t>
            </w:r>
          </w:p>
        </w:tc>
      </w:tr>
      <w:tr w:rsidR="00AE3AFA" w:rsidRPr="00805A55" w14:paraId="4D251D3C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DE0C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28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29 (6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42E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8 (23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AC0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 (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670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0 (1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2C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11</w:t>
            </w:r>
          </w:p>
        </w:tc>
      </w:tr>
      <w:tr w:rsidR="00AE3AFA" w:rsidRPr="00805A55" w14:paraId="2637E53A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5F2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A17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16 (5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7E0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0 (25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32B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 (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56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2 (1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5C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4</w:t>
            </w:r>
          </w:p>
        </w:tc>
      </w:tr>
      <w:tr w:rsidR="00AE3AFA" w:rsidRPr="00805A55" w14:paraId="55A90CA7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50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F2C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48 (6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32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7 (21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614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 (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F7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7 (1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313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26</w:t>
            </w:r>
          </w:p>
        </w:tc>
      </w:tr>
      <w:tr w:rsidR="00AE3AFA" w:rsidRPr="00805A55" w14:paraId="754775C6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31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E93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26 (5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AB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3 (28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809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 (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25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36 (1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9A2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29</w:t>
            </w:r>
          </w:p>
        </w:tc>
      </w:tr>
      <w:tr w:rsidR="00AE3AFA" w:rsidRPr="00805A55" w14:paraId="355226D0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23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5F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37 (6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26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4 (28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98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 (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51D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2 (1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446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29</w:t>
            </w:r>
          </w:p>
        </w:tc>
      </w:tr>
      <w:tr w:rsidR="00AE3AFA" w:rsidRPr="00805A55" w14:paraId="5FA717E6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D0C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4C9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27 (6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99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57 (29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DD8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7 (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E4E0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9 (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29A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</w:t>
            </w:r>
          </w:p>
        </w:tc>
      </w:tr>
      <w:tr w:rsidR="00AE3AFA" w:rsidRPr="00805A55" w14:paraId="24EFE88D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A9B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F50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35 (6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951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4 (29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3A4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7 (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66DF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4 (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1E1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20</w:t>
            </w:r>
          </w:p>
        </w:tc>
      </w:tr>
      <w:tr w:rsidR="00AE3AFA" w:rsidRPr="00805A55" w14:paraId="3B2F2428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B7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73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27 (6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8E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7 (24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B0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 (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D8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 (1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774A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0</w:t>
            </w:r>
          </w:p>
        </w:tc>
      </w:tr>
      <w:tr w:rsidR="00AE3AFA" w:rsidRPr="00805A55" w14:paraId="23A0814C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6F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AF2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18 (5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F9BC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4 (31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77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8 (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5B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6 (8 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CDC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6</w:t>
            </w:r>
          </w:p>
        </w:tc>
      </w:tr>
      <w:tr w:rsidR="00AE3AFA" w:rsidRPr="00805A55" w14:paraId="59D98E9C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BF3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941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06 (5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DEA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63 (33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155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9 (5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C46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1 (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868D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89</w:t>
            </w:r>
          </w:p>
        </w:tc>
      </w:tr>
      <w:tr w:rsidR="00AE3AFA" w:rsidRPr="00805A55" w14:paraId="7EA5DA10" w14:textId="77777777" w:rsidTr="00FA22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EA24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01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1707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29 (3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715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46 (53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CB95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0 (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D6B8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11 (13%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FE2E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color w:val="000000"/>
              </w:rPr>
              <w:t>86</w:t>
            </w:r>
          </w:p>
        </w:tc>
      </w:tr>
      <w:tr w:rsidR="00AE3AFA" w:rsidRPr="00805A55" w14:paraId="5D24537A" w14:textId="77777777" w:rsidTr="00FA22CE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B9039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Total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8B0A6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189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DB742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737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C287C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79 (3%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09D7CB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269 (9%)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A849CF" w14:textId="77777777" w:rsidR="00AE3AFA" w:rsidRPr="00B0135D" w:rsidRDefault="00AE3AFA" w:rsidP="00FA22C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B0135D">
              <w:rPr>
                <w:rFonts w:ascii="Book Antiqua" w:eastAsia="Times New Roman" w:hAnsi="Book Antiqua" w:cs="Calibri"/>
                <w:b/>
                <w:bCs/>
                <w:color w:val="000000"/>
              </w:rPr>
              <w:t>2980</w:t>
            </w:r>
          </w:p>
        </w:tc>
      </w:tr>
    </w:tbl>
    <w:p w14:paraId="55A361E2" w14:textId="77777777" w:rsidR="00AE3AFA" w:rsidRDefault="00AE3AFA" w:rsidP="00AE3AFA"/>
    <w:p w14:paraId="7BC2ECE2" w14:textId="77777777" w:rsidR="00AE3AFA" w:rsidRPr="00AE3AFA" w:rsidRDefault="00AE3AFA" w:rsidP="00AE3AFA">
      <w:pPr>
        <w:tabs>
          <w:tab w:val="left" w:pos="1665"/>
        </w:tabs>
      </w:pPr>
    </w:p>
    <w:sectPr w:rsidR="00AE3AFA" w:rsidRPr="00AE3AFA" w:rsidSect="00970844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38C7A9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DAF6B47"/>
    <w:multiLevelType w:val="multilevel"/>
    <w:tmpl w:val="935008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E8D"/>
    <w:rsid w:val="00011E8D"/>
    <w:rsid w:val="00611A05"/>
    <w:rsid w:val="00731323"/>
    <w:rsid w:val="00970844"/>
    <w:rsid w:val="00AE3AFA"/>
    <w:rsid w:val="00E2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3A739-7D21-4C97-BAF9-EC32BD01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AFA"/>
    <w:rPr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31323"/>
    <w:pPr>
      <w:numPr>
        <w:numId w:val="2"/>
      </w:num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31323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731323"/>
    <w:pPr>
      <w:ind w:left="720"/>
      <w:contextualSpacing/>
    </w:pPr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62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inusz Benedek</dc:creator>
  <cp:keywords/>
  <dc:description/>
  <cp:lastModifiedBy>Lucie Senn</cp:lastModifiedBy>
  <cp:revision>2</cp:revision>
  <dcterms:created xsi:type="dcterms:W3CDTF">2020-11-20T10:15:00Z</dcterms:created>
  <dcterms:modified xsi:type="dcterms:W3CDTF">2020-11-20T10:15:00Z</dcterms:modified>
</cp:coreProperties>
</file>